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47B18A9B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37D6">
        <w:rPr>
          <w:rFonts w:ascii="Times New Roman" w:hAnsi="Times New Roman" w:cs="Times New Roman" w:hint="eastAsia"/>
          <w:b/>
          <w:bCs/>
          <w:sz w:val="24"/>
          <w:szCs w:val="24"/>
        </w:rPr>
        <w:t>S9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EB3">
        <w:rPr>
          <w:rFonts w:ascii="Times New Roman" w:hAnsi="Times New Roman" w:cs="Times New Roman"/>
          <w:b/>
          <w:bCs/>
          <w:sz w:val="24"/>
          <w:szCs w:val="24"/>
        </w:rPr>
        <w:t>Adverse clinical events at 1 year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24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the patients 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ith </w:t>
      </w:r>
      <w:r w:rsidR="004124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without </w:t>
      </w:r>
      <w:r w:rsidR="000C07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w-dose 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>pras</w:t>
      </w:r>
      <w:r w:rsidR="0075022B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rel </w:t>
      </w:r>
    </w:p>
    <w:tbl>
      <w:tblPr>
        <w:tblStyle w:val="a3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3"/>
        <w:gridCol w:w="1985"/>
        <w:gridCol w:w="995"/>
        <w:gridCol w:w="425"/>
        <w:gridCol w:w="1985"/>
        <w:gridCol w:w="1984"/>
        <w:gridCol w:w="992"/>
      </w:tblGrid>
      <w:tr w:rsidR="008E73C2" w:rsidRPr="00D91BFC" w14:paraId="6D87C2EF" w14:textId="77777777" w:rsidTr="00041BBC">
        <w:trPr>
          <w:trHeight w:val="465"/>
          <w:jc w:val="center"/>
        </w:trPr>
        <w:tc>
          <w:tcPr>
            <w:tcW w:w="3259" w:type="dxa"/>
            <w:vMerge w:val="restart"/>
            <w:tcBorders>
              <w:top w:val="single" w:sz="12" w:space="0" w:color="auto"/>
              <w:right w:val="nil"/>
            </w:tcBorders>
          </w:tcPr>
          <w:p w14:paraId="0F8A0E19" w14:textId="6A534953" w:rsidR="008E73C2" w:rsidRDefault="008E73C2" w:rsidP="008E7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49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12622" w14:textId="0BAC30C6" w:rsidR="008E73C2" w:rsidRPr="00D91BFC" w:rsidRDefault="00F63E7B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ients with</w:t>
            </w:r>
            <w:r w:rsidR="004124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C07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-dose </w:t>
            </w:r>
            <w:r w:rsidR="00412459">
              <w:rPr>
                <w:rFonts w:ascii="Times New Roman" w:hAnsi="Times New Roman" w:cs="Times New Roman" w:hint="eastAsia"/>
                <w:sz w:val="24"/>
                <w:szCs w:val="24"/>
              </w:rPr>
              <w:t>prasugre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0F658" w14:textId="77777777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B5138" w14:textId="5605A294" w:rsidR="008E73C2" w:rsidRPr="00D91BFC" w:rsidRDefault="00F63E7B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tients without </w:t>
            </w:r>
            <w:r w:rsidR="000C07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-dose </w:t>
            </w:r>
            <w:r w:rsidR="00412459">
              <w:rPr>
                <w:rFonts w:ascii="Times New Roman" w:hAnsi="Times New Roman" w:cs="Times New Roman" w:hint="eastAsia"/>
                <w:sz w:val="24"/>
                <w:szCs w:val="24"/>
              </w:rPr>
              <w:t>prasugrel</w:t>
            </w:r>
          </w:p>
        </w:tc>
      </w:tr>
      <w:tr w:rsidR="008E73C2" w:rsidRPr="00D91BFC" w14:paraId="36AE9CC0" w14:textId="404E9803" w:rsidTr="00FD5FD8">
        <w:trPr>
          <w:jc w:val="center"/>
        </w:trPr>
        <w:tc>
          <w:tcPr>
            <w:tcW w:w="3259" w:type="dxa"/>
            <w:vMerge/>
            <w:tcBorders>
              <w:bottom w:val="single" w:sz="4" w:space="0" w:color="auto"/>
              <w:right w:val="nil"/>
            </w:tcBorders>
          </w:tcPr>
          <w:p w14:paraId="56DA9F5B" w14:textId="56D95308" w:rsidR="008E73C2" w:rsidRPr="00D91BFC" w:rsidRDefault="008E73C2" w:rsidP="008E73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74A74" w14:textId="666E293F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4801FF55" w14:textId="138462C8" w:rsidR="008E73C2" w:rsidRPr="00D91BFC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06B7B" w14:textId="63754821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515501CF" w14:textId="6509F0EF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CDC5D" w14:textId="19B5B553" w:rsidR="008E73C2" w:rsidRPr="00D91BFC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C81E94" w14:textId="77777777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D355C" w14:textId="61A7572C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222A8AB3" w14:textId="58D16B8F" w:rsidR="008E73C2" w:rsidRPr="00D91BFC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2166D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9FA9D" w14:textId="77777777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5517C62C" w14:textId="386C5A7C" w:rsidR="008E73C2" w:rsidRPr="00D91BFC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2166D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A7B53" w14:textId="0E715849" w:rsidR="008E73C2" w:rsidRPr="00D91BFC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2166D" w:rsidRPr="00D91BFC" w14:paraId="4CF8754C" w14:textId="6EF9E3DC" w:rsidTr="00614606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476DDCE" w14:textId="326EB804" w:rsidR="0072166D" w:rsidRPr="00A16852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852">
              <w:rPr>
                <w:rFonts w:ascii="Times New Roman" w:hAnsi="Times New Roman" w:cs="Times New Roman"/>
                <w:sz w:val="24"/>
                <w:szCs w:val="24"/>
              </w:rPr>
              <w:t>N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5A9" w14:textId="0CC50AD3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E3A" w14:textId="66968596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5E3F" w14:textId="695A67E6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FB6DB4" w14:textId="77777777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5E6B" w14:textId="04B0842D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FA0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CC7F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FA0">
              <w:rPr>
                <w:rFonts w:ascii="Times New Roman" w:hAnsi="Times New Roman" w:cs="Times New Roman" w:hint="eastAsia"/>
                <w:sz w:val="24"/>
                <w:szCs w:val="24"/>
              </w:rPr>
              <w:t>26.3</w:t>
            </w:r>
            <w:r w:rsidRPr="00CC7F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ED23" w14:textId="02CB745D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FA0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CC7FA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C7FA0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CC7F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ADF2F61" w14:textId="523BC83C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FA0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CC7F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7FA0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72166D" w:rsidRPr="00D91BFC" w14:paraId="61B859FC" w14:textId="6F298A01" w:rsidTr="00614606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311133EC" w14:textId="19EBF6BE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481EFF99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F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5F4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5F4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705F4C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Pr="00705F4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40C" w14:textId="02A82EBC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F4C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705F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05F4C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  <w:r w:rsidRPr="00705F4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38F8" w14:textId="154C6853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F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05F4C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E0583F" w14:textId="77777777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4C8A" w14:textId="5A7D8555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4BE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9204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204BE">
              <w:rPr>
                <w:rFonts w:ascii="Times New Roman" w:hAnsi="Times New Roman" w:cs="Times New Roman" w:hint="eastAsia"/>
                <w:sz w:val="24"/>
                <w:szCs w:val="24"/>
              </w:rPr>
              <w:t>21.2</w:t>
            </w:r>
            <w:r w:rsidRPr="009204B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D7E" w14:textId="1C70EF10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4B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9204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204BE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Pr="009204B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037FEE" w14:textId="339002D8" w:rsidR="0072166D" w:rsidRPr="00705F4C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4BE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166D" w:rsidRPr="00D91BFC" w14:paraId="3FAF3545" w14:textId="1F4F892E" w:rsidTr="00614606">
        <w:trPr>
          <w:trHeight w:val="227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6D95E15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36D2E781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0A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870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70AE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  <w:r w:rsidRPr="002870A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87A" w14:textId="1D6EEE80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0A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870AE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2870A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870A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7452" w14:textId="001BFF39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0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870A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D02F11" w14:textId="77777777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7AA2" w14:textId="36C9DDA1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C6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8B1C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C68">
              <w:rPr>
                <w:rFonts w:ascii="Times New Roman" w:hAnsi="Times New Roman" w:cs="Times New Roman" w:hint="eastAsia"/>
                <w:sz w:val="24"/>
                <w:szCs w:val="24"/>
              </w:rPr>
              <w:t>16.2</w:t>
            </w:r>
            <w:r w:rsidRPr="008B1C6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7948" w14:textId="79483610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C6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8B1C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C68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Pr="008B1C6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10B699" w14:textId="624EF614" w:rsidR="0072166D" w:rsidRPr="002870A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C6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2166D" w:rsidRPr="00D91BFC" w14:paraId="614357B1" w14:textId="1C39AD3A" w:rsidTr="00614606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5E3355B" w14:textId="377DFBE6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2553B8B8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A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0C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0CAD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AF0C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16B" w14:textId="66797C0F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A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F0CAD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AF0CA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F0C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9023" w14:textId="56A8999A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F0CAD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14992" w14:textId="77777777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52E6" w14:textId="0A433742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661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6618E"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 w:rsidRPr="00F661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E4F" w14:textId="4FAB9839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661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6618E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F6618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07472D" w14:textId="04FB93DC" w:rsidR="0072166D" w:rsidRPr="00AF0CA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6618E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72166D" w:rsidRPr="00D91BFC" w14:paraId="24E5E8F2" w14:textId="7542412B" w:rsidTr="00614606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0267DB05" w14:textId="743FECB7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3AD37405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1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D1A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AC7D1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C7D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A90" w14:textId="77BA4DD5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1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C7D1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AC7D1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C7D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2DD" w14:textId="016E49D1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D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C7D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C7D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00F219" w14:textId="77777777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4D4" w14:textId="42640788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4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244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2440C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4244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1333" w14:textId="1281D77B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4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244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2440C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4244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5306F7C" w14:textId="1A3452D1" w:rsidR="0072166D" w:rsidRPr="00AC7D1A" w:rsidRDefault="0072166D" w:rsidP="007216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4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244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</w:tr>
      <w:tr w:rsidR="0072166D" w:rsidRPr="002971EF" w14:paraId="09A5C71D" w14:textId="4E31A75C" w:rsidTr="00614606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F881E5B" w14:textId="0D22AD79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4FCC1870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77E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AF277E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Pr="00AF277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17D" w14:textId="18327B5B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7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F277E">
              <w:rPr>
                <w:rFonts w:ascii="Times New Roman" w:hAnsi="Times New Roman" w:cs="Times New Roman"/>
                <w:sz w:val="24"/>
                <w:szCs w:val="24"/>
              </w:rPr>
              <w:t xml:space="preserve"> (0.7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773A" w14:textId="5D07CB01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77E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4B7A26" w14:textId="77777777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60EB" w14:textId="6459DA30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0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50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B50EF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B50E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F1D0" w14:textId="66146177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0E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50EF">
              <w:rPr>
                <w:rFonts w:ascii="Times New Roman" w:hAnsi="Times New Roman" w:cs="Times New Roman"/>
                <w:sz w:val="24"/>
                <w:szCs w:val="24"/>
              </w:rPr>
              <w:t xml:space="preserve">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317542" w14:textId="36EC0000" w:rsidR="0072166D" w:rsidRPr="00AF277E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0EF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2166D" w:rsidRPr="00277BDD" w14:paraId="05B47BDD" w14:textId="476C1D66" w:rsidTr="00614606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012170D" w14:textId="7C35C556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0A0698AD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FF4" w14:textId="7FB4709A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7DA9" w14:textId="38463DD2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0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041E2F" w14:textId="77777777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A348" w14:textId="16C8DDD0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C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A58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58CC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3A58C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B0BD" w14:textId="32F237ED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C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A58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58CC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3A58C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AD0340" w14:textId="11583DE4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8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A58CC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72166D" w:rsidRPr="00277BDD" w14:paraId="2AEBE9F9" w14:textId="4B6277C1" w:rsidTr="00614606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78007AFD" w14:textId="0D23968B" w:rsidR="0072166D" w:rsidRPr="008631E0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RC 3 or 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2C54F1F4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DF" w14:textId="5425165E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2 (4.</w:t>
            </w: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77BD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16EB" w14:textId="4FDA2013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DD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4748D2" w14:textId="77777777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0839" w14:textId="014B0F8D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35C4" w14:textId="37A03EC8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9648FD9" w14:textId="19955F18" w:rsidR="0072166D" w:rsidRPr="00277BDD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72166D" w:rsidRPr="00D91BFC" w14:paraId="20C1C3DE" w14:textId="61EF4408" w:rsidTr="00614606">
        <w:trPr>
          <w:trHeight w:val="360"/>
          <w:jc w:val="center"/>
        </w:trPr>
        <w:tc>
          <w:tcPr>
            <w:tcW w:w="3259" w:type="dxa"/>
            <w:tcBorders>
              <w:top w:val="nil"/>
              <w:bottom w:val="single" w:sz="18" w:space="0" w:color="auto"/>
              <w:right w:val="nil"/>
            </w:tcBorders>
          </w:tcPr>
          <w:p w14:paraId="377BBC91" w14:textId="03C1AF78" w:rsidR="0072166D" w:rsidRPr="00D91BFC" w:rsidRDefault="0072166D" w:rsidP="00721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 bleedin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DCD7E" w14:textId="2C57C0EE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4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4484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2448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4847">
              <w:rPr>
                <w:rFonts w:ascii="Times New Roman" w:hAnsi="Times New Roman" w:cs="Times New Roman"/>
                <w:sz w:val="24"/>
                <w:szCs w:val="24"/>
              </w:rPr>
              <w:t>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EBD70" w14:textId="5CC5B70D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4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24484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484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  <w:r w:rsidRPr="0024484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90600E" w14:textId="1C8C434C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44847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29FBAE" w14:textId="77777777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11DCB2" w14:textId="126DD1E5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4C60D2" w14:textId="1A19FE2F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02B2F0E" w14:textId="72390931" w:rsidR="0072166D" w:rsidRPr="00244847" w:rsidRDefault="0072166D" w:rsidP="0072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F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04F99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</w:tbl>
    <w:p w14:paraId="497ED9AF" w14:textId="102B24CB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>expressed as</w:t>
      </w:r>
      <w:r w:rsidR="004F32D9" w:rsidRPr="00D91BFC">
        <w:rPr>
          <w:rFonts w:ascii="Times New Roman" w:hAnsi="Times New Roman" w:cs="Times New Roman"/>
          <w:sz w:val="24"/>
          <w:szCs w:val="24"/>
        </w:rPr>
        <w:t xml:space="preserve">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EC6EB3">
        <w:rPr>
          <w:rFonts w:ascii="Times New Roman" w:hAnsi="Times New Roman" w:cs="Times New Roman"/>
          <w:sz w:val="24"/>
          <w:szCs w:val="24"/>
        </w:rPr>
        <w:t xml:space="preserve"> </w:t>
      </w:r>
      <w:r w:rsidR="007E2074">
        <w:rPr>
          <w:rFonts w:ascii="Times New Roman" w:hAnsi="Times New Roman" w:cs="Times New Roman"/>
          <w:sz w:val="24"/>
          <w:szCs w:val="24"/>
        </w:rPr>
        <w:t>BARC</w:t>
      </w:r>
      <w:r w:rsidR="000B250C">
        <w:rPr>
          <w:rFonts w:ascii="Times New Roman" w:hAnsi="Times New Roman" w:cs="Times New Roman" w:hint="eastAsia"/>
          <w:sz w:val="24"/>
          <w:szCs w:val="24"/>
        </w:rPr>
        <w:t>,</w:t>
      </w:r>
      <w:r w:rsidR="000B250C">
        <w:rPr>
          <w:rFonts w:ascii="Times New Roman" w:hAnsi="Times New Roman" w:cs="Times New Roman"/>
          <w:sz w:val="24"/>
          <w:szCs w:val="24"/>
        </w:rPr>
        <w:t xml:space="preserve"> </w:t>
      </w:r>
      <w:r w:rsidR="007E2074" w:rsidRPr="007E2074">
        <w:rPr>
          <w:rFonts w:ascii="Times New Roman" w:hAnsi="Times New Roman" w:cs="Times New Roman"/>
          <w:sz w:val="24"/>
          <w:szCs w:val="24"/>
        </w:rPr>
        <w:t>Bleeding Academic Research Consortium</w:t>
      </w:r>
      <w:r w:rsidR="007E2074">
        <w:rPr>
          <w:rFonts w:ascii="Times New Roman" w:hAnsi="Times New Roman" w:cs="Times New Roman"/>
          <w:sz w:val="24"/>
          <w:szCs w:val="24"/>
        </w:rPr>
        <w:t xml:space="preserve">; </w:t>
      </w:r>
      <w:r w:rsidR="00EC6EB3" w:rsidRPr="00EC6EB3">
        <w:rPr>
          <w:rFonts w:ascii="Times New Roman" w:hAnsi="Times New Roman" w:cs="Times New Roman"/>
          <w:sz w:val="24"/>
          <w:szCs w:val="24"/>
        </w:rPr>
        <w:t>MACE</w:t>
      </w:r>
      <w:r w:rsidR="000B250C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EC6EB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5E4608">
        <w:rPr>
          <w:rFonts w:ascii="Times New Roman" w:hAnsi="Times New Roman" w:cs="Times New Roman"/>
          <w:sz w:val="24"/>
          <w:szCs w:val="24"/>
        </w:rPr>
        <w:t xml:space="preserve">; NACE, net adverse </w:t>
      </w:r>
      <w:r w:rsidR="001A0875">
        <w:rPr>
          <w:rFonts w:ascii="Times New Roman" w:hAnsi="Times New Roman" w:cs="Times New Roman"/>
          <w:sz w:val="24"/>
          <w:szCs w:val="24"/>
        </w:rPr>
        <w:t>clinical</w:t>
      </w:r>
      <w:r w:rsidR="005E4608">
        <w:rPr>
          <w:rFonts w:ascii="Times New Roman" w:hAnsi="Times New Roman" w:cs="Times New Roman"/>
          <w:sz w:val="24"/>
          <w:szCs w:val="24"/>
        </w:rPr>
        <w:t xml:space="preserve"> events.</w:t>
      </w:r>
    </w:p>
    <w:sectPr w:rsidR="00AC31FD" w:rsidRPr="004D03B9" w:rsidSect="00946A8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4395A" w14:textId="77777777" w:rsidR="00CE7D92" w:rsidRDefault="00CE7D92" w:rsidP="004D03B9">
      <w:r>
        <w:separator/>
      </w:r>
    </w:p>
  </w:endnote>
  <w:endnote w:type="continuationSeparator" w:id="0">
    <w:p w14:paraId="09931545" w14:textId="77777777" w:rsidR="00CE7D92" w:rsidRDefault="00CE7D92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362FB9" w14:textId="77777777" w:rsidR="00CE7D92" w:rsidRDefault="00CE7D92" w:rsidP="004D03B9">
      <w:r>
        <w:separator/>
      </w:r>
    </w:p>
  </w:footnote>
  <w:footnote w:type="continuationSeparator" w:id="0">
    <w:p w14:paraId="79BD7E05" w14:textId="77777777" w:rsidR="00CE7D92" w:rsidRDefault="00CE7D92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41BBC"/>
    <w:rsid w:val="00056EDA"/>
    <w:rsid w:val="00066DF2"/>
    <w:rsid w:val="00081C2A"/>
    <w:rsid w:val="000B1A47"/>
    <w:rsid w:val="000B250C"/>
    <w:rsid w:val="000C07CC"/>
    <w:rsid w:val="000C702B"/>
    <w:rsid w:val="000C7442"/>
    <w:rsid w:val="001010DA"/>
    <w:rsid w:val="00114B7C"/>
    <w:rsid w:val="00127AFC"/>
    <w:rsid w:val="001803D4"/>
    <w:rsid w:val="0019568A"/>
    <w:rsid w:val="001A0875"/>
    <w:rsid w:val="001A6619"/>
    <w:rsid w:val="001D7178"/>
    <w:rsid w:val="001E12C2"/>
    <w:rsid w:val="001E2AE2"/>
    <w:rsid w:val="00201DF6"/>
    <w:rsid w:val="002335B1"/>
    <w:rsid w:val="00244847"/>
    <w:rsid w:val="0024647A"/>
    <w:rsid w:val="00250038"/>
    <w:rsid w:val="0027255E"/>
    <w:rsid w:val="00274386"/>
    <w:rsid w:val="00277BDD"/>
    <w:rsid w:val="002870AE"/>
    <w:rsid w:val="002971EF"/>
    <w:rsid w:val="002B7026"/>
    <w:rsid w:val="00312D85"/>
    <w:rsid w:val="00371C59"/>
    <w:rsid w:val="00373B98"/>
    <w:rsid w:val="00385866"/>
    <w:rsid w:val="00387B20"/>
    <w:rsid w:val="003A1B45"/>
    <w:rsid w:val="003E47DD"/>
    <w:rsid w:val="00402A19"/>
    <w:rsid w:val="00403D2E"/>
    <w:rsid w:val="00412459"/>
    <w:rsid w:val="00424824"/>
    <w:rsid w:val="004520AC"/>
    <w:rsid w:val="0048301A"/>
    <w:rsid w:val="00490EDF"/>
    <w:rsid w:val="004B1A78"/>
    <w:rsid w:val="004B60EC"/>
    <w:rsid w:val="004C2E42"/>
    <w:rsid w:val="004C3888"/>
    <w:rsid w:val="004D03B9"/>
    <w:rsid w:val="004D55DD"/>
    <w:rsid w:val="004F32D9"/>
    <w:rsid w:val="004F40B5"/>
    <w:rsid w:val="00503DFE"/>
    <w:rsid w:val="00525859"/>
    <w:rsid w:val="00535C4C"/>
    <w:rsid w:val="0053747D"/>
    <w:rsid w:val="00593111"/>
    <w:rsid w:val="005D07C3"/>
    <w:rsid w:val="005D56CF"/>
    <w:rsid w:val="005E4608"/>
    <w:rsid w:val="00607E95"/>
    <w:rsid w:val="00624080"/>
    <w:rsid w:val="00624EAD"/>
    <w:rsid w:val="006369F7"/>
    <w:rsid w:val="006C18B4"/>
    <w:rsid w:val="006D1C86"/>
    <w:rsid w:val="00705F4C"/>
    <w:rsid w:val="0072166D"/>
    <w:rsid w:val="00735E13"/>
    <w:rsid w:val="0075022B"/>
    <w:rsid w:val="007909D6"/>
    <w:rsid w:val="00792C81"/>
    <w:rsid w:val="007D43B6"/>
    <w:rsid w:val="007E2074"/>
    <w:rsid w:val="007F2C2D"/>
    <w:rsid w:val="007F66CE"/>
    <w:rsid w:val="00803CB5"/>
    <w:rsid w:val="008472A8"/>
    <w:rsid w:val="008631E0"/>
    <w:rsid w:val="008812C0"/>
    <w:rsid w:val="00892062"/>
    <w:rsid w:val="008C1591"/>
    <w:rsid w:val="008D4C83"/>
    <w:rsid w:val="008E73C2"/>
    <w:rsid w:val="008F1292"/>
    <w:rsid w:val="00910FAE"/>
    <w:rsid w:val="0091737C"/>
    <w:rsid w:val="00946A83"/>
    <w:rsid w:val="00975369"/>
    <w:rsid w:val="009A3505"/>
    <w:rsid w:val="009A5EDA"/>
    <w:rsid w:val="009B0E16"/>
    <w:rsid w:val="00A16852"/>
    <w:rsid w:val="00A254AD"/>
    <w:rsid w:val="00A25AC9"/>
    <w:rsid w:val="00A34F39"/>
    <w:rsid w:val="00A43138"/>
    <w:rsid w:val="00A811B4"/>
    <w:rsid w:val="00AC31FD"/>
    <w:rsid w:val="00AC6C87"/>
    <w:rsid w:val="00AC7D1A"/>
    <w:rsid w:val="00AD30FB"/>
    <w:rsid w:val="00AF0CAD"/>
    <w:rsid w:val="00AF277E"/>
    <w:rsid w:val="00B16222"/>
    <w:rsid w:val="00B34A32"/>
    <w:rsid w:val="00B427D5"/>
    <w:rsid w:val="00B6170B"/>
    <w:rsid w:val="00BA7314"/>
    <w:rsid w:val="00BA7DA4"/>
    <w:rsid w:val="00BC36AB"/>
    <w:rsid w:val="00BC4B6B"/>
    <w:rsid w:val="00BD20C9"/>
    <w:rsid w:val="00BF70A4"/>
    <w:rsid w:val="00BF7647"/>
    <w:rsid w:val="00C015B0"/>
    <w:rsid w:val="00C11CA0"/>
    <w:rsid w:val="00C40538"/>
    <w:rsid w:val="00C4594E"/>
    <w:rsid w:val="00C640CE"/>
    <w:rsid w:val="00C81817"/>
    <w:rsid w:val="00C85979"/>
    <w:rsid w:val="00C97851"/>
    <w:rsid w:val="00CB08DF"/>
    <w:rsid w:val="00CE0078"/>
    <w:rsid w:val="00CE7D92"/>
    <w:rsid w:val="00D14118"/>
    <w:rsid w:val="00D71087"/>
    <w:rsid w:val="00D855C5"/>
    <w:rsid w:val="00D91BFC"/>
    <w:rsid w:val="00D938C7"/>
    <w:rsid w:val="00D953CA"/>
    <w:rsid w:val="00D96FDB"/>
    <w:rsid w:val="00DB2156"/>
    <w:rsid w:val="00DB37D6"/>
    <w:rsid w:val="00DD1C52"/>
    <w:rsid w:val="00DE4AA5"/>
    <w:rsid w:val="00E34ECF"/>
    <w:rsid w:val="00E51D4F"/>
    <w:rsid w:val="00E6253C"/>
    <w:rsid w:val="00E76D4A"/>
    <w:rsid w:val="00E86710"/>
    <w:rsid w:val="00E90FFA"/>
    <w:rsid w:val="00EC6EB3"/>
    <w:rsid w:val="00ED6241"/>
    <w:rsid w:val="00F0422B"/>
    <w:rsid w:val="00F321FD"/>
    <w:rsid w:val="00F63E7B"/>
    <w:rsid w:val="00F748CC"/>
    <w:rsid w:val="00FA1235"/>
    <w:rsid w:val="00FA702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8</cp:revision>
  <dcterms:created xsi:type="dcterms:W3CDTF">2024-07-24T06:10:00Z</dcterms:created>
  <dcterms:modified xsi:type="dcterms:W3CDTF">2024-07-31T12:42:00Z</dcterms:modified>
</cp:coreProperties>
</file>